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7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2835"/>
        <w:gridCol w:w="2835"/>
      </w:tblGrid>
      <w:tr w:rsidR="0024675F" w:rsidRPr="0030113E" w14:paraId="584C59E4" w14:textId="77777777" w:rsidTr="00A90C8E">
        <w:trPr>
          <w:trHeight w:val="485"/>
          <w:jc w:val="center"/>
        </w:trPr>
        <w:tc>
          <w:tcPr>
            <w:tcW w:w="767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CAD8821" w14:textId="2EF5EA60" w:rsidR="0024675F" w:rsidRPr="00504DA2" w:rsidRDefault="0024675F" w:rsidP="0024675F">
            <w:pPr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b/>
                <w:sz w:val="22"/>
                <w:szCs w:val="22"/>
              </w:rPr>
              <w:t>Table A1: Full fixed effects models results</w:t>
            </w:r>
          </w:p>
        </w:tc>
      </w:tr>
      <w:tr w:rsidR="00C0575B" w:rsidRPr="0030113E" w14:paraId="1C289C89" w14:textId="77777777" w:rsidTr="007F6D9A">
        <w:trPr>
          <w:trHeight w:val="485"/>
          <w:jc w:val="center"/>
        </w:trPr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E7E89F6" w14:textId="28C43DC1" w:rsidR="00C0575B" w:rsidRPr="0030113E" w:rsidRDefault="00C0575B" w:rsidP="002A50AE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77FA484" w14:textId="0CE8CBB4" w:rsidR="00C0575B" w:rsidRPr="00265D41" w:rsidRDefault="004A5D00" w:rsidP="0024675F">
            <w:pPr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265D41">
              <w:rPr>
                <w:rFonts w:asciiTheme="minorHAnsi" w:hAnsiTheme="minorHAnsi"/>
                <w:b/>
                <w:sz w:val="22"/>
                <w:szCs w:val="22"/>
              </w:rPr>
              <w:t xml:space="preserve">Depression </w:t>
            </w:r>
            <w:r w:rsidR="00C0575B" w:rsidRPr="00265D41">
              <w:rPr>
                <w:rFonts w:asciiTheme="minorHAnsi" w:hAnsiTheme="minorHAnsi"/>
                <w:b/>
                <w:sz w:val="22"/>
                <w:szCs w:val="22"/>
              </w:rPr>
              <w:t>(95% CI)</w:t>
            </w:r>
            <w:r w:rsidRPr="00265D41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6D7496C" w14:textId="3B054B43" w:rsidR="00C0575B" w:rsidRPr="00265D41" w:rsidRDefault="00C0575B" w:rsidP="0024675F">
            <w:pPr>
              <w:jc w:val="right"/>
              <w:rPr>
                <w:rFonts w:asciiTheme="minorHAnsi" w:hAnsiTheme="minorHAnsi"/>
                <w:b/>
                <w:sz w:val="22"/>
                <w:szCs w:val="22"/>
              </w:rPr>
            </w:pPr>
            <w:r w:rsidRPr="00265D41">
              <w:rPr>
                <w:rFonts w:asciiTheme="minorHAnsi" w:hAnsiTheme="minorHAnsi"/>
                <w:b/>
                <w:sz w:val="22"/>
                <w:szCs w:val="22"/>
              </w:rPr>
              <w:t>Life Satisfaction (95% CI)</w:t>
            </w:r>
            <w:r w:rsidR="004A5D00" w:rsidRPr="00265D41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C0575B" w:rsidRPr="0030113E" w14:paraId="01BC4F6E" w14:textId="77777777" w:rsidTr="00E659DC">
        <w:trPr>
          <w:trHeight w:val="74"/>
          <w:jc w:val="center"/>
        </w:trPr>
        <w:tc>
          <w:tcPr>
            <w:tcW w:w="20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D0A079D" w14:textId="77777777" w:rsidR="00C0575B" w:rsidRPr="0030113E" w:rsidRDefault="00C0575B" w:rsidP="002A50AE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Daily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4D2F5B0" w14:textId="77777777" w:rsidR="00C0575B" w:rsidRPr="00504DA2" w:rsidRDefault="00C0575B" w:rsidP="0024675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C28511C" w14:textId="77777777" w:rsidR="00C0575B" w:rsidRPr="00504DA2" w:rsidRDefault="00C0575B" w:rsidP="0024675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Reference</w:t>
            </w:r>
          </w:p>
        </w:tc>
      </w:tr>
      <w:tr w:rsidR="00C0575B" w:rsidRPr="0030113E" w14:paraId="6E82DDA6" w14:textId="77777777" w:rsidTr="00E659DC">
        <w:trPr>
          <w:trHeight w:val="287"/>
          <w:jc w:val="center"/>
        </w:trPr>
        <w:tc>
          <w:tcPr>
            <w:tcW w:w="2001" w:type="dxa"/>
            <w:tcBorders>
              <w:top w:val="nil"/>
            </w:tcBorders>
            <w:shd w:val="clear" w:color="auto" w:fill="auto"/>
            <w:noWrap/>
            <w:hideMark/>
          </w:tcPr>
          <w:p w14:paraId="303FE18A" w14:textId="77777777" w:rsidR="00C0575B" w:rsidRPr="0030113E" w:rsidRDefault="00C0575B" w:rsidP="002A50AE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Weekly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1DBC35EA" w14:textId="77777777" w:rsidR="00C0575B" w:rsidRPr="00504DA2" w:rsidRDefault="00C0575B" w:rsidP="0024675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0.030 (-0.822, 0.143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hideMark/>
          </w:tcPr>
          <w:p w14:paraId="586D2720" w14:textId="77777777" w:rsidR="00C0575B" w:rsidRPr="00504DA2" w:rsidRDefault="00C0575B" w:rsidP="0024675F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-0.230 (-0.495, 0.034)</w:t>
            </w:r>
          </w:p>
        </w:tc>
      </w:tr>
      <w:tr w:rsidR="00504DA2" w:rsidRPr="0030113E" w14:paraId="45AD8695" w14:textId="77777777" w:rsidTr="004A3676">
        <w:trPr>
          <w:trHeight w:val="173"/>
          <w:jc w:val="center"/>
        </w:trPr>
        <w:tc>
          <w:tcPr>
            <w:tcW w:w="2001" w:type="dxa"/>
            <w:shd w:val="clear" w:color="auto" w:fill="auto"/>
          </w:tcPr>
          <w:p w14:paraId="2082FF97" w14:textId="33BC9F0B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Monthly or less</w:t>
            </w:r>
          </w:p>
        </w:tc>
        <w:tc>
          <w:tcPr>
            <w:tcW w:w="2835" w:type="dxa"/>
            <w:shd w:val="clear" w:color="auto" w:fill="auto"/>
          </w:tcPr>
          <w:p w14:paraId="5C93FAC7" w14:textId="662E2FCD" w:rsidR="00504DA2" w:rsidRPr="00504DA2" w:rsidRDefault="00504DA2" w:rsidP="00504DA2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0.111 (-0.060, 0.281)</w:t>
            </w:r>
          </w:p>
        </w:tc>
        <w:tc>
          <w:tcPr>
            <w:tcW w:w="2835" w:type="dxa"/>
            <w:shd w:val="clear" w:color="auto" w:fill="auto"/>
            <w:noWrap/>
          </w:tcPr>
          <w:p w14:paraId="3408839A" w14:textId="14ECBE44" w:rsidR="00504DA2" w:rsidRPr="00504DA2" w:rsidRDefault="00504DA2" w:rsidP="00504DA2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bCs/>
                <w:sz w:val="22"/>
                <w:szCs w:val="22"/>
              </w:rPr>
              <w:t>-0.512 (-0.956, -0.067)</w:t>
            </w:r>
          </w:p>
        </w:tc>
      </w:tr>
      <w:tr w:rsidR="00504DA2" w:rsidRPr="0030113E" w14:paraId="669DA3DC" w14:textId="77777777" w:rsidTr="004A3676">
        <w:trPr>
          <w:trHeight w:val="173"/>
          <w:jc w:val="center"/>
        </w:trPr>
        <w:tc>
          <w:tcPr>
            <w:tcW w:w="2001" w:type="dxa"/>
            <w:shd w:val="clear" w:color="auto" w:fill="auto"/>
            <w:hideMark/>
          </w:tcPr>
          <w:p w14:paraId="7256F71C" w14:textId="77777777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Never</w:t>
            </w:r>
          </w:p>
        </w:tc>
        <w:tc>
          <w:tcPr>
            <w:tcW w:w="2835" w:type="dxa"/>
            <w:shd w:val="clear" w:color="auto" w:fill="auto"/>
            <w:hideMark/>
          </w:tcPr>
          <w:p w14:paraId="0D52DDCB" w14:textId="77777777" w:rsidR="00504DA2" w:rsidRPr="00504DA2" w:rsidRDefault="00504DA2" w:rsidP="00504DA2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0.096 (-0.101, 0.29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136886" w14:textId="77777777" w:rsidR="00504DA2" w:rsidRPr="00504DA2" w:rsidRDefault="00504DA2" w:rsidP="00504DA2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-0.472 (-0.955, 0.012)</w:t>
            </w:r>
          </w:p>
        </w:tc>
      </w:tr>
      <w:tr w:rsidR="00504DA2" w:rsidRPr="0030113E" w14:paraId="4B77C582" w14:textId="77777777" w:rsidTr="004A3676">
        <w:trPr>
          <w:trHeight w:val="173"/>
          <w:jc w:val="center"/>
        </w:trPr>
        <w:tc>
          <w:tcPr>
            <w:tcW w:w="2001" w:type="dxa"/>
            <w:shd w:val="clear" w:color="auto" w:fill="auto"/>
          </w:tcPr>
          <w:p w14:paraId="7480BDAE" w14:textId="30A6070D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2835" w:type="dxa"/>
            <w:shd w:val="clear" w:color="auto" w:fill="auto"/>
          </w:tcPr>
          <w:p w14:paraId="09F9C4F5" w14:textId="330584F0" w:rsidR="00504DA2" w:rsidRPr="00504DA2" w:rsidRDefault="00504DA2" w:rsidP="00504DA2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504DA2">
              <w:rPr>
                <w:rFonts w:asciiTheme="minorHAnsi" w:hAnsiTheme="minorHAnsi"/>
                <w:b/>
                <w:bCs/>
                <w:sz w:val="22"/>
                <w:szCs w:val="22"/>
              </w:rPr>
              <w:t>-0.122 (-0.192, -0.054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4E05B183" w14:textId="229C9BC1" w:rsidR="00504DA2" w:rsidRPr="00504DA2" w:rsidRDefault="00504DA2" w:rsidP="00504DA2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504DA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613 (0.388, 0.838)</w:t>
            </w:r>
          </w:p>
        </w:tc>
      </w:tr>
      <w:tr w:rsidR="00504DA2" w:rsidRPr="0030113E" w14:paraId="0102631E" w14:textId="77777777" w:rsidTr="004A3676">
        <w:trPr>
          <w:trHeight w:val="173"/>
          <w:jc w:val="center"/>
        </w:trPr>
        <w:tc>
          <w:tcPr>
            <w:tcW w:w="2001" w:type="dxa"/>
            <w:shd w:val="clear" w:color="auto" w:fill="auto"/>
          </w:tcPr>
          <w:p w14:paraId="4CE0DAAD" w14:textId="1422201F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ge-squared</w:t>
            </w:r>
          </w:p>
        </w:tc>
        <w:tc>
          <w:tcPr>
            <w:tcW w:w="2835" w:type="dxa"/>
            <w:shd w:val="clear" w:color="auto" w:fill="auto"/>
          </w:tcPr>
          <w:p w14:paraId="6931FF81" w14:textId="19E06AC5" w:rsidR="00504DA2" w:rsidRPr="00504DA2" w:rsidRDefault="00504DA2" w:rsidP="00504DA2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504DA2">
              <w:rPr>
                <w:rFonts w:asciiTheme="minorHAnsi" w:hAnsiTheme="minorHAnsi"/>
                <w:b/>
                <w:bCs/>
                <w:sz w:val="22"/>
                <w:szCs w:val="22"/>
              </w:rPr>
              <w:t>0.001 (0.000, 0.001)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E23DDD7" w14:textId="6D100391" w:rsidR="00504DA2" w:rsidRPr="00504DA2" w:rsidRDefault="00504DA2" w:rsidP="00504DA2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504DA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004 (-0.005, -0.002)</w:t>
            </w:r>
          </w:p>
        </w:tc>
      </w:tr>
      <w:tr w:rsidR="00504DA2" w:rsidRPr="0030113E" w14:paraId="414B6BB4" w14:textId="77777777" w:rsidTr="004A3676">
        <w:trPr>
          <w:trHeight w:val="173"/>
          <w:jc w:val="center"/>
        </w:trPr>
        <w:tc>
          <w:tcPr>
            <w:tcW w:w="2001" w:type="dxa"/>
            <w:shd w:val="clear" w:color="auto" w:fill="auto"/>
          </w:tcPr>
          <w:p w14:paraId="53A1197D" w14:textId="092B8729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Coupled</w:t>
            </w:r>
          </w:p>
        </w:tc>
        <w:tc>
          <w:tcPr>
            <w:tcW w:w="2835" w:type="dxa"/>
            <w:shd w:val="clear" w:color="auto" w:fill="auto"/>
          </w:tcPr>
          <w:p w14:paraId="665BB4F7" w14:textId="0E2F4974" w:rsidR="00504DA2" w:rsidRPr="00504DA2" w:rsidRDefault="00504DA2" w:rsidP="00504DA2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504DA2">
              <w:rPr>
                <w:rFonts w:asciiTheme="minorHAnsi" w:hAnsiTheme="minorHAnsi"/>
                <w:b/>
                <w:bCs/>
                <w:sz w:val="22"/>
                <w:szCs w:val="22"/>
              </w:rPr>
              <w:t>-0.669 (-0.893, -0.446)</w:t>
            </w:r>
          </w:p>
        </w:tc>
        <w:tc>
          <w:tcPr>
            <w:tcW w:w="2835" w:type="dxa"/>
            <w:shd w:val="clear" w:color="auto" w:fill="auto"/>
            <w:noWrap/>
          </w:tcPr>
          <w:p w14:paraId="673A43E4" w14:textId="1A65C452" w:rsidR="00504DA2" w:rsidRPr="00504DA2" w:rsidRDefault="00504DA2" w:rsidP="00504DA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04DA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499 (0.849, 2.148)</w:t>
            </w:r>
          </w:p>
        </w:tc>
      </w:tr>
      <w:tr w:rsidR="00504DA2" w:rsidRPr="0030113E" w14:paraId="1E0FFB45" w14:textId="77777777" w:rsidTr="00D67C3C">
        <w:trPr>
          <w:trHeight w:val="173"/>
          <w:jc w:val="center"/>
        </w:trPr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056FA51F" w14:textId="5A2211E4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Working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271E49BD" w14:textId="6DF15DD2" w:rsidR="00504DA2" w:rsidRPr="00504DA2" w:rsidRDefault="00504DA2" w:rsidP="00504DA2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-0.083( -0.198, 0.032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</w:tcPr>
          <w:p w14:paraId="4FFFA955" w14:textId="4D292DF8" w:rsidR="00504DA2" w:rsidRPr="00504DA2" w:rsidRDefault="00504DA2" w:rsidP="00504D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DA2">
              <w:rPr>
                <w:rFonts w:ascii="Calibri" w:hAnsi="Calibri" w:cs="Calibri"/>
                <w:color w:val="000000"/>
                <w:sz w:val="22"/>
                <w:szCs w:val="22"/>
              </w:rPr>
              <w:t>0.175 (-0.227, 0.576)</w:t>
            </w:r>
          </w:p>
        </w:tc>
      </w:tr>
      <w:tr w:rsidR="00504DA2" w:rsidRPr="0030113E" w14:paraId="2B90B532" w14:textId="77777777" w:rsidTr="00D67C3C">
        <w:trPr>
          <w:trHeight w:val="173"/>
          <w:jc w:val="center"/>
        </w:trPr>
        <w:tc>
          <w:tcPr>
            <w:tcW w:w="2001" w:type="dxa"/>
            <w:tcBorders>
              <w:top w:val="nil"/>
              <w:bottom w:val="nil"/>
            </w:tcBorders>
            <w:shd w:val="clear" w:color="auto" w:fill="auto"/>
          </w:tcPr>
          <w:p w14:paraId="0E924090" w14:textId="31734214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Limiting illnes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BC38A0A" w14:textId="5831E57D" w:rsidR="00504DA2" w:rsidRPr="00504DA2" w:rsidRDefault="00504DA2" w:rsidP="00504DA2">
            <w:pPr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504DA2">
              <w:rPr>
                <w:rFonts w:asciiTheme="minorHAnsi" w:hAnsiTheme="minorHAnsi"/>
                <w:b/>
                <w:bCs/>
                <w:sz w:val="22"/>
                <w:szCs w:val="22"/>
              </w:rPr>
              <w:t>0.181 (0.097, 0.26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35E2D" w14:textId="3FD55511" w:rsidR="00504DA2" w:rsidRPr="00504DA2" w:rsidRDefault="00504DA2" w:rsidP="00504DA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04DA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37 (-0.663, -0.212)</w:t>
            </w:r>
          </w:p>
        </w:tc>
      </w:tr>
      <w:tr w:rsidR="00504DA2" w:rsidRPr="0030113E" w14:paraId="309FEF9B" w14:textId="77777777" w:rsidTr="00D67C3C">
        <w:trPr>
          <w:trHeight w:val="173"/>
          <w:jc w:val="center"/>
        </w:trPr>
        <w:tc>
          <w:tcPr>
            <w:tcW w:w="200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8418A0" w14:textId="2DBAC94A" w:rsidR="00504DA2" w:rsidRPr="0030113E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30113E">
              <w:rPr>
                <w:rFonts w:asciiTheme="minorHAnsi" w:hAnsiTheme="minorHAnsi"/>
                <w:sz w:val="22"/>
                <w:szCs w:val="22"/>
              </w:rPr>
              <w:t>Constant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BB1ADAF" w14:textId="17FDA459" w:rsidR="00504DA2" w:rsidRPr="00504DA2" w:rsidRDefault="00504DA2" w:rsidP="00504DA2">
            <w:pPr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>6.157 (3.528, 8.786)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A60DA35" w14:textId="762D3C13" w:rsidR="00504DA2" w:rsidRPr="00504DA2" w:rsidRDefault="00504DA2" w:rsidP="00504DA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04DA2">
              <w:rPr>
                <w:rFonts w:ascii="Calibri" w:hAnsi="Calibri" w:cs="Calibri"/>
                <w:color w:val="000000"/>
                <w:sz w:val="22"/>
                <w:szCs w:val="22"/>
              </w:rPr>
              <w:t>-0.214 (-8.855, 8.427)</w:t>
            </w:r>
          </w:p>
        </w:tc>
      </w:tr>
      <w:tr w:rsidR="00504DA2" w:rsidRPr="0030113E" w14:paraId="64B35882" w14:textId="77777777" w:rsidTr="00D67C3C">
        <w:trPr>
          <w:trHeight w:val="173"/>
          <w:jc w:val="center"/>
        </w:trPr>
        <w:tc>
          <w:tcPr>
            <w:tcW w:w="2001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A8AE476" w14:textId="12479147" w:rsidR="00504DA2" w:rsidRPr="00D67C3C" w:rsidRDefault="00504DA2" w:rsidP="00504DA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 xml:space="preserve">% within person </w:t>
            </w:r>
            <w:r w:rsidRPr="00D67C3C">
              <w:rPr>
                <w:rFonts w:asciiTheme="minorHAnsi" w:hAnsiTheme="minorHAnsi"/>
                <w:i/>
                <w:sz w:val="22"/>
                <w:szCs w:val="22"/>
              </w:rPr>
              <w:sym w:font="Symbol" w:char="F073"/>
            </w:r>
            <w:r w:rsidRPr="00D67C3C">
              <w:rPr>
                <w:rFonts w:asciiTheme="minorHAnsi" w:hAnsiTheme="minorHAnsi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D6B6E2A" w14:textId="3C5F6E29" w:rsidR="00504DA2" w:rsidRPr="00D67C3C" w:rsidRDefault="00C01C00" w:rsidP="00504DA2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60.4</w:t>
            </w:r>
            <w:r w:rsidR="00504DA2" w:rsidRPr="00D67C3C">
              <w:rPr>
                <w:rFonts w:asciiTheme="minorHAnsi" w:hAnsiTheme="minorHAnsi"/>
                <w:i/>
                <w:sz w:val="22"/>
                <w:szCs w:val="22"/>
              </w:rPr>
              <w:t>%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D6E1F4B" w14:textId="2CC785EC" w:rsidR="00504DA2" w:rsidRPr="00D67C3C" w:rsidRDefault="00C01C00" w:rsidP="00504DA2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73.2</w:t>
            </w:r>
            <w:r w:rsidR="00504DA2" w:rsidRPr="00D67C3C">
              <w:rPr>
                <w:rFonts w:asciiTheme="minorHAnsi" w:hAnsiTheme="minorHAnsi"/>
                <w:i/>
                <w:sz w:val="22"/>
                <w:szCs w:val="22"/>
              </w:rPr>
              <w:t>%</w:t>
            </w:r>
          </w:p>
        </w:tc>
      </w:tr>
      <w:tr w:rsidR="00504DA2" w:rsidRPr="0030113E" w14:paraId="77AF3FDF" w14:textId="77777777" w:rsidTr="00D67C3C">
        <w:trPr>
          <w:trHeight w:val="173"/>
          <w:jc w:val="center"/>
        </w:trPr>
        <w:tc>
          <w:tcPr>
            <w:tcW w:w="2001" w:type="dxa"/>
            <w:tcBorders>
              <w:top w:val="nil"/>
            </w:tcBorders>
            <w:shd w:val="clear" w:color="auto" w:fill="auto"/>
          </w:tcPr>
          <w:p w14:paraId="02B7EAAC" w14:textId="13DA4768" w:rsidR="00504DA2" w:rsidRPr="00D67C3C" w:rsidRDefault="00504DA2" w:rsidP="00504DA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Respondents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64B28865" w14:textId="43D873E1" w:rsidR="00504DA2" w:rsidRPr="00D67C3C" w:rsidRDefault="00504DA2" w:rsidP="00504DA2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9,068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</w:tcPr>
          <w:p w14:paraId="30278893" w14:textId="65024BF1" w:rsidR="00504DA2" w:rsidRPr="00D67C3C" w:rsidRDefault="00504DA2" w:rsidP="00504DA2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9,068</w:t>
            </w:r>
          </w:p>
        </w:tc>
      </w:tr>
      <w:tr w:rsidR="00504DA2" w:rsidRPr="0030113E" w14:paraId="25644D15" w14:textId="77777777" w:rsidTr="004A3676">
        <w:trPr>
          <w:trHeight w:val="173"/>
          <w:jc w:val="center"/>
        </w:trPr>
        <w:tc>
          <w:tcPr>
            <w:tcW w:w="2001" w:type="dxa"/>
            <w:tcBorders>
              <w:bottom w:val="single" w:sz="8" w:space="0" w:color="auto"/>
            </w:tcBorders>
            <w:shd w:val="clear" w:color="auto" w:fill="auto"/>
          </w:tcPr>
          <w:p w14:paraId="1932515D" w14:textId="1F5CF9CE" w:rsidR="00504DA2" w:rsidRPr="00D67C3C" w:rsidRDefault="00504DA2" w:rsidP="00504DA2">
            <w:pPr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Respondent years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</w:tcPr>
          <w:p w14:paraId="3A68204C" w14:textId="68E657A1" w:rsidR="00504DA2" w:rsidRPr="00D67C3C" w:rsidRDefault="00504DA2" w:rsidP="00504DA2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27,204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7ABD056" w14:textId="54E0CCAB" w:rsidR="00504DA2" w:rsidRPr="00D67C3C" w:rsidRDefault="00504DA2" w:rsidP="00504DA2">
            <w:pPr>
              <w:jc w:val="right"/>
              <w:rPr>
                <w:rFonts w:asciiTheme="minorHAnsi" w:hAnsiTheme="minorHAnsi"/>
                <w:i/>
                <w:sz w:val="22"/>
                <w:szCs w:val="22"/>
              </w:rPr>
            </w:pPr>
            <w:r w:rsidRPr="00D67C3C">
              <w:rPr>
                <w:rFonts w:asciiTheme="minorHAnsi" w:hAnsiTheme="minorHAnsi"/>
                <w:i/>
                <w:sz w:val="22"/>
                <w:szCs w:val="22"/>
              </w:rPr>
              <w:t>27,204</w:t>
            </w:r>
          </w:p>
        </w:tc>
      </w:tr>
      <w:tr w:rsidR="00504DA2" w:rsidRPr="0030113E" w14:paraId="74785C69" w14:textId="77777777" w:rsidTr="004A3676">
        <w:trPr>
          <w:trHeight w:val="173"/>
          <w:jc w:val="center"/>
        </w:trPr>
        <w:tc>
          <w:tcPr>
            <w:tcW w:w="7671" w:type="dxa"/>
            <w:gridSpan w:val="3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28B73463" w14:textId="77777777" w:rsidR="00504DA2" w:rsidRPr="00504DA2" w:rsidRDefault="00504DA2" w:rsidP="00504DA2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504DA2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Notes. </w:t>
            </w:r>
          </w:p>
          <w:p w14:paraId="1761832C" w14:textId="37B8790D" w:rsidR="00504DA2" w:rsidRPr="00504DA2" w:rsidRDefault="00504DA2" w:rsidP="00504DA2">
            <w:pPr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</w:pPr>
            <w:r w:rsidRPr="00504DA2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 xml:space="preserve">a </w:t>
            </w:r>
            <w:r w:rsidRPr="00504DA2">
              <w:rPr>
                <w:rFonts w:asciiTheme="minorHAnsi" w:hAnsiTheme="minorHAnsi"/>
                <w:sz w:val="22"/>
                <w:szCs w:val="22"/>
              </w:rPr>
              <w:t>Higher scores represent deteriorating depression within participants</w:t>
            </w:r>
          </w:p>
          <w:p w14:paraId="12F1F439" w14:textId="10A30A2F" w:rsidR="00504DA2" w:rsidRPr="00504DA2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</w:rPr>
              <w:t xml:space="preserve">b </w:t>
            </w:r>
            <w:r w:rsidRPr="00504DA2">
              <w:rPr>
                <w:rFonts w:asciiTheme="minorHAnsi" w:hAnsiTheme="minorHAnsi"/>
                <w:sz w:val="22"/>
                <w:szCs w:val="22"/>
              </w:rPr>
              <w:t>Higher scores represent improving life satisfaction within participants</w:t>
            </w:r>
          </w:p>
          <w:p w14:paraId="4A352925" w14:textId="6732DBE3" w:rsidR="00504DA2" w:rsidRPr="00504DA2" w:rsidRDefault="00504DA2" w:rsidP="00504DA2">
            <w:pPr>
              <w:rPr>
                <w:rFonts w:asciiTheme="minorHAnsi" w:hAnsiTheme="minorHAnsi"/>
                <w:sz w:val="22"/>
                <w:szCs w:val="22"/>
              </w:rPr>
            </w:pPr>
            <w:r w:rsidRPr="00504DA2">
              <w:rPr>
                <w:rFonts w:asciiTheme="minorHAnsi" w:hAnsiTheme="minorHAnsi"/>
                <w:sz w:val="22"/>
                <w:szCs w:val="22"/>
              </w:rPr>
              <w:t xml:space="preserve">Bold coefficients </w:t>
            </w:r>
            <w:r w:rsidRPr="00504DA2">
              <w:rPr>
                <w:rFonts w:asciiTheme="minorHAnsi" w:hAnsiTheme="minorHAnsi"/>
                <w:i/>
                <w:iCs/>
                <w:sz w:val="22"/>
                <w:szCs w:val="22"/>
              </w:rPr>
              <w:t>P</w:t>
            </w:r>
            <w:r w:rsidRPr="00504DA2">
              <w:rPr>
                <w:rFonts w:asciiTheme="minorHAnsi" w:hAnsiTheme="minorHAnsi"/>
                <w:sz w:val="22"/>
                <w:szCs w:val="22"/>
              </w:rPr>
              <w:t xml:space="preserve"> &lt; 0.001.</w:t>
            </w:r>
          </w:p>
        </w:tc>
      </w:tr>
    </w:tbl>
    <w:p w14:paraId="1376777E" w14:textId="063EFD9D" w:rsidR="00045939" w:rsidRDefault="00045939"/>
    <w:p w14:paraId="39942F33" w14:textId="77777777" w:rsidR="000C2F7F" w:rsidRDefault="000C2F7F"/>
    <w:p w14:paraId="7F3D8B18" w14:textId="3ECAA2A4" w:rsidR="00C0575B" w:rsidRDefault="00C0575B">
      <w:bookmarkStart w:id="0" w:name="_GoBack"/>
      <w:bookmarkEnd w:id="0"/>
    </w:p>
    <w:sectPr w:rsidR="00C0575B" w:rsidSect="00A605FC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274F49" w14:textId="77777777" w:rsidR="0003411E" w:rsidRDefault="0003411E" w:rsidP="00ED5884">
      <w:r>
        <w:separator/>
      </w:r>
    </w:p>
  </w:endnote>
  <w:endnote w:type="continuationSeparator" w:id="0">
    <w:p w14:paraId="75BF37FE" w14:textId="77777777" w:rsidR="0003411E" w:rsidRDefault="0003411E" w:rsidP="00ED5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1960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5B11C" w14:textId="13A1B845" w:rsidR="00ED5884" w:rsidRDefault="00ED58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E980F5E" w14:textId="77777777" w:rsidR="00ED5884" w:rsidRDefault="00ED58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EFB1F" w14:textId="77777777" w:rsidR="0003411E" w:rsidRDefault="0003411E" w:rsidP="00ED5884">
      <w:r>
        <w:separator/>
      </w:r>
    </w:p>
  </w:footnote>
  <w:footnote w:type="continuationSeparator" w:id="0">
    <w:p w14:paraId="2CE2C4B6" w14:textId="77777777" w:rsidR="0003411E" w:rsidRDefault="0003411E" w:rsidP="00ED5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75B"/>
    <w:rsid w:val="00027AD7"/>
    <w:rsid w:val="0003411E"/>
    <w:rsid w:val="00042814"/>
    <w:rsid w:val="00045939"/>
    <w:rsid w:val="00083C49"/>
    <w:rsid w:val="00094688"/>
    <w:rsid w:val="000A038E"/>
    <w:rsid w:val="000B063B"/>
    <w:rsid w:val="000C2F7F"/>
    <w:rsid w:val="000E5B37"/>
    <w:rsid w:val="00115AE9"/>
    <w:rsid w:val="001E251E"/>
    <w:rsid w:val="001E2869"/>
    <w:rsid w:val="0021045C"/>
    <w:rsid w:val="002157FD"/>
    <w:rsid w:val="002174F6"/>
    <w:rsid w:val="00226CC7"/>
    <w:rsid w:val="0024675F"/>
    <w:rsid w:val="00252183"/>
    <w:rsid w:val="00265D41"/>
    <w:rsid w:val="002E15A0"/>
    <w:rsid w:val="002E3E7E"/>
    <w:rsid w:val="0030113E"/>
    <w:rsid w:val="003119D5"/>
    <w:rsid w:val="003A5076"/>
    <w:rsid w:val="003C5BEC"/>
    <w:rsid w:val="003E1D56"/>
    <w:rsid w:val="003F5EB6"/>
    <w:rsid w:val="004A3676"/>
    <w:rsid w:val="004A5D00"/>
    <w:rsid w:val="004C0E67"/>
    <w:rsid w:val="004D5604"/>
    <w:rsid w:val="00501573"/>
    <w:rsid w:val="0050386A"/>
    <w:rsid w:val="00504DA2"/>
    <w:rsid w:val="00506ABB"/>
    <w:rsid w:val="005317E9"/>
    <w:rsid w:val="0058398C"/>
    <w:rsid w:val="005E4E70"/>
    <w:rsid w:val="005F3D92"/>
    <w:rsid w:val="006170DF"/>
    <w:rsid w:val="00626392"/>
    <w:rsid w:val="00627FDB"/>
    <w:rsid w:val="00676C04"/>
    <w:rsid w:val="00685387"/>
    <w:rsid w:val="006E3416"/>
    <w:rsid w:val="00707B1F"/>
    <w:rsid w:val="00710825"/>
    <w:rsid w:val="007A72D0"/>
    <w:rsid w:val="007F3D3F"/>
    <w:rsid w:val="007F6D9A"/>
    <w:rsid w:val="008349C1"/>
    <w:rsid w:val="00856378"/>
    <w:rsid w:val="00864C20"/>
    <w:rsid w:val="008D2E05"/>
    <w:rsid w:val="008D6883"/>
    <w:rsid w:val="008E0F6F"/>
    <w:rsid w:val="00922CCD"/>
    <w:rsid w:val="00982203"/>
    <w:rsid w:val="0098618C"/>
    <w:rsid w:val="009B58C9"/>
    <w:rsid w:val="009B7F9B"/>
    <w:rsid w:val="009D0D77"/>
    <w:rsid w:val="009F336C"/>
    <w:rsid w:val="00A04D6D"/>
    <w:rsid w:val="00A1348C"/>
    <w:rsid w:val="00A605FC"/>
    <w:rsid w:val="00A90C8E"/>
    <w:rsid w:val="00A92E2C"/>
    <w:rsid w:val="00A93B60"/>
    <w:rsid w:val="00A95BF0"/>
    <w:rsid w:val="00AD0738"/>
    <w:rsid w:val="00B7743F"/>
    <w:rsid w:val="00B85585"/>
    <w:rsid w:val="00BE59CD"/>
    <w:rsid w:val="00BF50C9"/>
    <w:rsid w:val="00BF5F12"/>
    <w:rsid w:val="00C01C00"/>
    <w:rsid w:val="00C0575B"/>
    <w:rsid w:val="00C60DE0"/>
    <w:rsid w:val="00C74A9D"/>
    <w:rsid w:val="00D200A1"/>
    <w:rsid w:val="00D201BC"/>
    <w:rsid w:val="00D2661A"/>
    <w:rsid w:val="00D27227"/>
    <w:rsid w:val="00D31523"/>
    <w:rsid w:val="00D67C3C"/>
    <w:rsid w:val="00D87741"/>
    <w:rsid w:val="00DB7A32"/>
    <w:rsid w:val="00E62D79"/>
    <w:rsid w:val="00E659DC"/>
    <w:rsid w:val="00EA7DBF"/>
    <w:rsid w:val="00ED5884"/>
    <w:rsid w:val="00EF21AD"/>
    <w:rsid w:val="00F129FF"/>
    <w:rsid w:val="00F92B2F"/>
    <w:rsid w:val="00FE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4776E"/>
  <w15:chartTrackingRefBased/>
  <w15:docId w15:val="{8293E077-15A8-6B4E-84B1-6D15B0AA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67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75F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58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58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58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588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4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3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1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vraj, Stephen</dc:creator>
  <cp:keywords/>
  <dc:description/>
  <cp:lastModifiedBy>Jivraj, Stephen</cp:lastModifiedBy>
  <cp:revision>2</cp:revision>
  <cp:lastPrinted>2019-11-14T15:28:00Z</cp:lastPrinted>
  <dcterms:created xsi:type="dcterms:W3CDTF">2020-05-27T20:02:00Z</dcterms:created>
  <dcterms:modified xsi:type="dcterms:W3CDTF">2020-05-27T20:02:00Z</dcterms:modified>
</cp:coreProperties>
</file>